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45A26" w14:textId="31ACF974" w:rsidR="000B1B09" w:rsidRPr="0025444D" w:rsidRDefault="00C66E76" w:rsidP="002544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444D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A5962" w:rsidRPr="0025444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123FF" w:rsidRPr="002544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F6740" w:rsidRPr="0025444D">
        <w:rPr>
          <w:rFonts w:ascii="Times New Roman" w:hAnsi="Times New Roman" w:cs="Times New Roman"/>
          <w:b/>
          <w:bCs/>
          <w:sz w:val="24"/>
          <w:szCs w:val="24"/>
        </w:rPr>
        <w:t xml:space="preserve"> Temporal trend in the number, proportion, and characteristics of physicians working at </w:t>
      </w:r>
      <w:r w:rsidRPr="0025444D">
        <w:rPr>
          <w:rFonts w:ascii="Times New Roman" w:hAnsi="Times New Roman" w:cs="Times New Roman"/>
          <w:b/>
          <w:bCs/>
          <w:sz w:val="24"/>
          <w:szCs w:val="24"/>
        </w:rPr>
        <w:t>GHSFs</w:t>
      </w:r>
    </w:p>
    <w:tbl>
      <w:tblPr>
        <w:tblStyle w:val="TableGrid"/>
        <w:tblW w:w="14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872AAE" w14:paraId="6CE41538" w14:textId="77777777" w:rsidTr="00BF6740">
        <w:trPr>
          <w:trHeight w:val="360"/>
        </w:trPr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E086E1" w14:textId="77777777" w:rsidR="000123FF" w:rsidRPr="00E4428D" w:rsidRDefault="000123FF" w:rsidP="000123F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316D2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996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F28CA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998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BCB78F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0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AAB44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2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8F9AA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4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EBDD0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6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490E1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8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6EA0C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10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D8DD3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12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6ABB8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14 Surve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6AA67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16 Survey</w:t>
            </w:r>
          </w:p>
        </w:tc>
      </w:tr>
      <w:tr w:rsidR="00872AAE" w14:paraId="76B3D300" w14:textId="77777777" w:rsidTr="00BF6740">
        <w:trPr>
          <w:trHeight w:val="360"/>
        </w:trPr>
        <w:tc>
          <w:tcPr>
            <w:tcW w:w="2877" w:type="dxa"/>
            <w:tcBorders>
              <w:top w:val="single" w:sz="4" w:space="0" w:color="auto"/>
            </w:tcBorders>
            <w:noWrap/>
            <w:hideMark/>
          </w:tcPr>
          <w:p w14:paraId="050F0374" w14:textId="53EAAB5C" w:rsidR="000123FF" w:rsidRPr="00E4428D" w:rsidRDefault="002A5962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Total subjects, N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C04213B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12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57B8EBB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3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01F5B8C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84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E07EBDE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28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0F06D9B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66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2A99180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89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E3FAC33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09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BBDF78E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11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51CEEEA2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18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AA593D9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23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D259AE4" w14:textId="7777777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345</w:t>
            </w:r>
          </w:p>
        </w:tc>
      </w:tr>
      <w:tr w:rsidR="00872AAE" w14:paraId="4AEAA60F" w14:textId="77777777" w:rsidTr="00BF6740">
        <w:trPr>
          <w:trHeight w:val="360"/>
        </w:trPr>
        <w:tc>
          <w:tcPr>
            <w:tcW w:w="2877" w:type="dxa"/>
            <w:tcBorders>
              <w:bottom w:val="single" w:sz="4" w:space="0" w:color="auto"/>
            </w:tcBorders>
            <w:noWrap/>
            <w:hideMark/>
          </w:tcPr>
          <w:p w14:paraId="6BB28D5A" w14:textId="286B167A" w:rsidR="000123FF" w:rsidRPr="00E4428D" w:rsidRDefault="002A5962" w:rsidP="000123FF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(% of all physicians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59455" w14:textId="6CDC593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8443D" w14:textId="5C576C1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EBD51" w14:textId="20D9C75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1884B" w14:textId="5DC0C4B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6841C" w14:textId="4747B39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6D800" w14:textId="24C08AA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949D2" w14:textId="099425B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1E49E" w14:textId="13780A1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C4762" w14:textId="7F28E78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B471B" w14:textId="5F48177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39BBF" w14:textId="6BB8106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eastAsia="Yu Gothic" w:hAnsi="Times New Roman" w:cs="Times New Roman"/>
                <w:sz w:val="16"/>
                <w:szCs w:val="16"/>
              </w:rPr>
              <w:t>1.0</w:t>
            </w:r>
          </w:p>
        </w:tc>
      </w:tr>
      <w:tr w:rsidR="00872AAE" w14:paraId="6C41F65D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5935D3B0" w14:textId="377CB1D6" w:rsidR="000123FF" w:rsidRPr="00E4428D" w:rsidRDefault="002A5962" w:rsidP="000123FF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Age, n (%)</w:t>
            </w:r>
          </w:p>
        </w:tc>
        <w:tc>
          <w:tcPr>
            <w:tcW w:w="1077" w:type="dxa"/>
          </w:tcPr>
          <w:p w14:paraId="26F165B7" w14:textId="4DFF60EA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5D7F646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90F9846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6517BCB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F06BD5C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09B6F7A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26107B4E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1572CF6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864BA19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B443E06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40C706F" w14:textId="7777777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AAE" w14:paraId="4CD4FAC1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399535C9" w14:textId="7A84B5F6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Cambria Math" w:hAnsi="Cambria Math" w:cs="Cambria Math" w:hint="eastAsia"/>
                <w:szCs w:val="21"/>
              </w:rPr>
              <w:t>≦</w:t>
            </w:r>
            <w:r w:rsidRPr="00E4428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77" w:type="dxa"/>
            <w:noWrap/>
            <w:hideMark/>
          </w:tcPr>
          <w:p w14:paraId="2C3D3E5B" w14:textId="40F0E2F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56 (13.8)</w:t>
            </w:r>
          </w:p>
        </w:tc>
        <w:tc>
          <w:tcPr>
            <w:tcW w:w="1077" w:type="dxa"/>
            <w:noWrap/>
            <w:hideMark/>
          </w:tcPr>
          <w:p w14:paraId="448DF6D6" w14:textId="47D1A16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543380D" w14:textId="540A60A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ECA0910" w14:textId="6BA394E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7CA8973" w14:textId="6857B91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007C40F" w14:textId="1CDEBDE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4F977FF" w14:textId="4EF67EF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17D57EB" w14:textId="1A09F96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0A28399" w14:textId="48E4C78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59F6B62" w14:textId="473E53A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FE77088" w14:textId="27EAAD1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5E84304B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21A4A6CA" w14:textId="6CBCC88D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40</w:t>
            </w:r>
            <w:r w:rsidR="006C7021">
              <w:rPr>
                <w:rFonts w:ascii="Times New Roman" w:hAnsi="Times New Roman" w:cs="Times New Roman"/>
                <w:szCs w:val="21"/>
              </w:rPr>
              <w:t>–</w:t>
            </w:r>
            <w:r w:rsidRPr="00E4428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77" w:type="dxa"/>
            <w:noWrap/>
            <w:hideMark/>
          </w:tcPr>
          <w:p w14:paraId="449F63B5" w14:textId="0BBE139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16.3)</w:t>
            </w:r>
          </w:p>
        </w:tc>
        <w:tc>
          <w:tcPr>
            <w:tcW w:w="1077" w:type="dxa"/>
            <w:noWrap/>
            <w:hideMark/>
          </w:tcPr>
          <w:p w14:paraId="31C0E5CE" w14:textId="5224C09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8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03CDB83" w14:textId="4CA2CB0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9BE1BF6" w14:textId="6CBE972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D43915F" w14:textId="4C75747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42CBDA8" w14:textId="27E87BB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374AF33" w14:textId="670276C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E71F0D9" w14:textId="4D24579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4318CF2" w14:textId="08D4185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77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BF91121" w14:textId="730074F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D130A6F" w14:textId="70C33DC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1B41268F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103DA3B6" w14:textId="2166CB27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55</w:t>
            </w:r>
            <w:r w:rsidR="006C7021">
              <w:rPr>
                <w:rFonts w:ascii="Times New Roman" w:hAnsi="Times New Roman" w:cs="Times New Roman"/>
                <w:szCs w:val="21"/>
              </w:rPr>
              <w:t>–</w:t>
            </w:r>
            <w:r w:rsidRPr="00E4428D">
              <w:rPr>
                <w:rFonts w:ascii="Times New Roman" w:hAnsi="Times New Roman" w:cs="Times New Roman"/>
                <w:szCs w:val="21"/>
              </w:rPr>
              <w:t>6</w:t>
            </w:r>
            <w:r w:rsidR="004A3291" w:rsidRPr="00E4428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27BE3743" w14:textId="1951008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75ADD61" w14:textId="7669277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3EBBC7E" w14:textId="795A1B4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5AAD09E" w14:textId="26BA906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51202A3" w14:textId="40E7E2D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EFBD466" w14:textId="7732DD6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E1014D6" w14:textId="63628E2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9FC3009" w14:textId="4BFD175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ACB7807" w14:textId="243017C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AC86534" w14:textId="37ECDEC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4DF72BA" w14:textId="6B8FF28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46C8E04F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2D70FF63" w14:textId="17AABBD2" w:rsidR="000123FF" w:rsidRPr="00E4428D" w:rsidRDefault="002A5962" w:rsidP="004A3291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Cambria Math" w:hAnsi="Cambria Math" w:cs="Cambria Math" w:hint="eastAsia"/>
                <w:szCs w:val="21"/>
              </w:rPr>
              <w:t>≧</w:t>
            </w:r>
            <w:r w:rsidR="004A3291" w:rsidRPr="00E4428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077" w:type="dxa"/>
            <w:noWrap/>
            <w:hideMark/>
          </w:tcPr>
          <w:p w14:paraId="63023EB9" w14:textId="678D1F1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82D1D2A" w14:textId="32C5FF2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11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0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5C4CBEC" w14:textId="50FAE26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28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9CFD349" w14:textId="1510BD3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1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4E953FE" w14:textId="67C0545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3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647DACB" w14:textId="773E12E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91801" w:rsidRPr="00E4428D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91801" w:rsidRPr="00E4428D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DA154F9" w14:textId="04F95C7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91801" w:rsidRPr="00E4428D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14582EB" w14:textId="1529D72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4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2BC1629" w14:textId="500BDBC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09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4AB03DA" w14:textId="7D10335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183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FBFA926" w14:textId="37EABE5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29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8.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455BA5B0" w14:textId="77777777" w:rsidTr="00BF67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E3675" w14:textId="77777777" w:rsidR="000123FF" w:rsidRPr="00E4428D" w:rsidRDefault="002A5962" w:rsidP="00FB6FF6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Gender, n (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BC10FA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42502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C7D91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F439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B12AA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C339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35C6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E57D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D036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0A5B9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278A8" w14:textId="77777777" w:rsidR="000123FF" w:rsidRPr="00E4428D" w:rsidRDefault="000123FF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AAE" w14:paraId="5797E53E" w14:textId="77777777" w:rsidTr="00BF67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036EA" w14:textId="77777777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79105" w14:textId="2E3C272F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31068" w14:textId="1651B003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57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94A56" w14:textId="2215BAAA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9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595F1" w14:textId="1B086679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95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85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60A14" w14:textId="6D8DBD9A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28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7EB4" w14:textId="397DD039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49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28646" w14:textId="6080248D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66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FED3" w14:textId="0970179F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69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C4DC" w14:textId="420C771D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78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60E73" w14:textId="44BAC076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79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4C96" w14:textId="7674273E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890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3588AB58" w14:textId="77777777" w:rsidTr="00BF67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251B0" w14:textId="77777777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4C8CC" w14:textId="0911C616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7F753" w14:textId="34DB017C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145B" w14:textId="2AD0BF8E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A9D3" w14:textId="0E4C1092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CB110" w14:textId="09865895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6924" w14:textId="35229D6A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B31A4" w14:textId="75B26EA7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C36D2" w14:textId="2B2CCAC2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FF2C0" w14:textId="5425496C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08F23" w14:textId="72D7AD0D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EDF5" w14:textId="5C803F25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280D5517" w14:textId="77777777" w:rsidTr="00BF674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128E" w14:textId="77777777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Ratio (male vs. femal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A548" w14:textId="77777777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90E1" w14:textId="7FABFFAF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B36C" w14:textId="072525F6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90C1A" w14:textId="55490995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216D" w14:textId="0D29777C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94696" w14:textId="4C3D19F3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C93B" w14:textId="1041E3B9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57CA8" w14:textId="41DA7917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BF08D" w14:textId="522AF527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BF6740" w:rsidRPr="00E442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841EA" w14:textId="7F41F035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58F0B" w14:textId="721039B6" w:rsidR="000123FF" w:rsidRPr="00E4428D" w:rsidRDefault="002A5962" w:rsidP="00FB6F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872AAE" w14:paraId="3C1E2E70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235217CF" w14:textId="037BEFB7" w:rsidR="000123FF" w:rsidRPr="00E4428D" w:rsidRDefault="002A5962" w:rsidP="000123FF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Years of experience, n (%)</w:t>
            </w:r>
          </w:p>
        </w:tc>
        <w:tc>
          <w:tcPr>
            <w:tcW w:w="1077" w:type="dxa"/>
            <w:noWrap/>
            <w:hideMark/>
          </w:tcPr>
          <w:p w14:paraId="1F682343" w14:textId="44A7EACA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91D8A9E" w14:textId="78E720C5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D5BC1F6" w14:textId="55E11A27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42CF03B" w14:textId="37B53C49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B08D6A3" w14:textId="3ED6887F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D1EDE77" w14:textId="473F5105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4495E5C" w14:textId="63140155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DB5D540" w14:textId="118415E3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3C2CC51" w14:textId="1348708C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32537FC" w14:textId="5D125E7C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5E1A25B" w14:textId="24BF9AA8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AAE" w14:paraId="0659B532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6CE84D0F" w14:textId="7F8C4971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0</w:t>
            </w:r>
            <w:r w:rsidR="006C7021">
              <w:rPr>
                <w:rFonts w:ascii="Times New Roman" w:hAnsi="Times New Roman" w:cs="Times New Roman"/>
                <w:szCs w:val="21"/>
              </w:rPr>
              <w:t>–</w:t>
            </w:r>
            <w:r w:rsidRPr="00E4428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77" w:type="dxa"/>
            <w:noWrap/>
            <w:hideMark/>
          </w:tcPr>
          <w:p w14:paraId="26E13881" w14:textId="0A94719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94170AD" w14:textId="338F7515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E8C5F15" w14:textId="504E801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A289858" w14:textId="620A07B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2696182" w14:textId="50E6C05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FCE5D52" w14:textId="77542393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ADEC2E5" w14:textId="7B70EC4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EE7AD32" w14:textId="0C64E7B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8EC477A" w14:textId="2F6E3EF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B7F1E3D" w14:textId="5C1278D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6B7DB01" w14:textId="6076BCC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1E4481FC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3A88EE25" w14:textId="43EA6FAF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15</w:t>
            </w:r>
            <w:r w:rsidR="006C7021">
              <w:rPr>
                <w:rFonts w:ascii="Times New Roman" w:hAnsi="Times New Roman" w:cs="Times New Roman"/>
                <w:szCs w:val="21"/>
              </w:rPr>
              <w:t>–</w:t>
            </w:r>
            <w:r w:rsidRPr="00E4428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77" w:type="dxa"/>
            <w:noWrap/>
            <w:hideMark/>
          </w:tcPr>
          <w:p w14:paraId="3224D703" w14:textId="78FB94F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A595233" w14:textId="6AF97DF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FB34CA3" w14:textId="23ED1D6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C8FE872" w14:textId="272745F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7D55872" w14:textId="3F7AC6A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EAEF126" w14:textId="75ABF04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865E936" w14:textId="09BA803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8B0B57A" w14:textId="66F7510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E2EE2A3" w14:textId="06890D8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7B94E7A" w14:textId="63A80C39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B0447D4" w14:textId="172F24A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73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48034220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453B5EAA" w14:textId="13CB5B54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30</w:t>
            </w:r>
            <w:r w:rsidR="006C7021">
              <w:rPr>
                <w:rFonts w:ascii="Times New Roman" w:hAnsi="Times New Roman" w:cs="Times New Roman"/>
                <w:szCs w:val="21"/>
              </w:rPr>
              <w:t>–</w:t>
            </w:r>
            <w:r w:rsidRPr="00E4428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77" w:type="dxa"/>
            <w:noWrap/>
            <w:hideMark/>
          </w:tcPr>
          <w:p w14:paraId="11AB697E" w14:textId="69F7F7D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7FAB00E" w14:textId="7A4E314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7410C82" w14:textId="0AAE2F3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589C825" w14:textId="20E1425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1D00304" w14:textId="140F5EC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410868C" w14:textId="1E05CE8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9067762" w14:textId="4757685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81ED23B" w14:textId="65A7C19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173DD01" w14:textId="5A15E5C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3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4F23259" w14:textId="2924E00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A826903" w14:textId="1047028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143CC3B4" w14:textId="5E8ABBAA" w:rsidTr="00BF6740">
        <w:trPr>
          <w:trHeight w:val="360"/>
        </w:trPr>
        <w:tc>
          <w:tcPr>
            <w:tcW w:w="2877" w:type="dxa"/>
            <w:noWrap/>
            <w:hideMark/>
          </w:tcPr>
          <w:p w14:paraId="6F7C1D93" w14:textId="6CF6ADAB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Cambria Math" w:hAnsi="Cambria Math" w:cs="Cambria Math" w:hint="eastAsia"/>
                <w:szCs w:val="21"/>
              </w:rPr>
              <w:t>≧</w:t>
            </w:r>
            <w:r w:rsidRPr="00E4428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77" w:type="dxa"/>
          </w:tcPr>
          <w:p w14:paraId="78DFF668" w14:textId="51BD98A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</w:tcPr>
          <w:p w14:paraId="400C9BA5" w14:textId="0E14D91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EBBD080" w14:textId="1C16D7FA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63A83E2" w14:textId="5C1C80A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1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DE25695" w14:textId="12898AC3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7F207807" w14:textId="621FBD9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34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BA9A5F2" w14:textId="23E639E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45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6500310" w14:textId="2407F49E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47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69267F5" w14:textId="18506E63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1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9AB1877" w14:textId="015F07F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9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3D66DBD" w14:textId="4FEBA7A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57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04806C85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7A2C9446" w14:textId="2CE34021" w:rsidR="000123FF" w:rsidRPr="00E4428D" w:rsidRDefault="002A5962" w:rsidP="000123FF">
            <w:pPr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Workplace, n (%)</w:t>
            </w:r>
          </w:p>
        </w:tc>
        <w:tc>
          <w:tcPr>
            <w:tcW w:w="1077" w:type="dxa"/>
            <w:noWrap/>
            <w:hideMark/>
          </w:tcPr>
          <w:p w14:paraId="1B413100" w14:textId="251FEC49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2F01924F" w14:textId="54B86C22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A56BB36" w14:textId="4219365C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C58F0A5" w14:textId="5C473160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B149E3E" w14:textId="323E146E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1078220" w14:textId="12A290A9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817B1B0" w14:textId="01946EED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00858EC" w14:textId="3670312C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B482C9D" w14:textId="091B2BDF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AE46125" w14:textId="726EC281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66FA7AE" w14:textId="1E28CD6B" w:rsidR="000123FF" w:rsidRPr="00E4428D" w:rsidRDefault="000123FF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AAE" w14:paraId="0F287580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4DCFE788" w14:textId="7D63747F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1077" w:type="dxa"/>
            <w:noWrap/>
            <w:hideMark/>
          </w:tcPr>
          <w:p w14:paraId="3BF2359B" w14:textId="2E92D3E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5FF560C" w14:textId="108F91C3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F94E2ED" w14:textId="3719D59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DD26C66" w14:textId="29DB808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1C9557C7" w14:textId="47F53957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8553527" w14:textId="5BBC4A4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80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7E4D40F" w14:textId="7D6FC5E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50A83ACF" w14:textId="5B540CC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0E4FE99" w14:textId="4FB6E38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23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C0826E5" w14:textId="52010298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FC90DEF" w14:textId="740DF8F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020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64419507" w14:textId="77777777" w:rsidTr="00BF6740">
        <w:trPr>
          <w:trHeight w:val="360"/>
        </w:trPr>
        <w:tc>
          <w:tcPr>
            <w:tcW w:w="2877" w:type="dxa"/>
            <w:noWrap/>
            <w:hideMark/>
          </w:tcPr>
          <w:p w14:paraId="1E3063BA" w14:textId="238140CA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077" w:type="dxa"/>
            <w:noWrap/>
            <w:hideMark/>
          </w:tcPr>
          <w:p w14:paraId="416EA133" w14:textId="377F6869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C2AF812" w14:textId="0645A05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13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77B9C83" w14:textId="772CBB7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21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4C301C7D" w14:textId="2D7C8C3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308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CC1CB83" w14:textId="0759E7D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531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1A95434" w14:textId="6F0CBA2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8103338" w14:textId="54E67BC1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6089CD80" w14:textId="69D6D63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54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219D7F65" w14:textId="68DC164B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44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322CFBA4" w14:textId="3D23FAE0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75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noWrap/>
            <w:hideMark/>
          </w:tcPr>
          <w:p w14:paraId="02BE9407" w14:textId="57A68D82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894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72AAE" w14:paraId="29252B2D" w14:textId="77777777" w:rsidTr="00BF6740">
        <w:trPr>
          <w:trHeight w:val="360"/>
        </w:trPr>
        <w:tc>
          <w:tcPr>
            <w:tcW w:w="2877" w:type="dxa"/>
            <w:tcBorders>
              <w:bottom w:val="single" w:sz="4" w:space="0" w:color="auto"/>
            </w:tcBorders>
            <w:noWrap/>
            <w:hideMark/>
          </w:tcPr>
          <w:p w14:paraId="42FF0822" w14:textId="262C39B8" w:rsidR="000123FF" w:rsidRPr="00E4428D" w:rsidRDefault="002A5962" w:rsidP="0032154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E4428D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4CE7E1FC" w14:textId="7017050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76D54E05" w14:textId="526E9446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3D47" w:rsidRPr="00E4428D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701F0EF9" w14:textId="20D1B62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545A6" w:rsidRPr="00E4428D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728E5BB8" w14:textId="4F31044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5A618606" w14:textId="2080E424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A64A7" w:rsidRPr="00E4428D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6A5F6879" w14:textId="115C5EF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6937D10E" w14:textId="75F673B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  <w:r w:rsidR="00FE2C3E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1D5C03E5" w14:textId="5EE6D84D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6E0E1AB1" w14:textId="6C70309F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  <w:r w:rsidR="003A6E49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2E22E27A" w14:textId="758BE9D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hideMark/>
          </w:tcPr>
          <w:p w14:paraId="0B5724A3" w14:textId="5A15C43C" w:rsidR="000123FF" w:rsidRPr="00E4428D" w:rsidRDefault="002A5962" w:rsidP="000123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28D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84758" w:rsidRPr="00E4428D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  <w:r w:rsidR="0093258F" w:rsidRPr="00E442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656E3D5" w14:textId="38ADB48E" w:rsidR="000123FF" w:rsidRPr="0025444D" w:rsidRDefault="002A5962" w:rsidP="002544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444D">
        <w:rPr>
          <w:rFonts w:ascii="Times New Roman" w:hAnsi="Times New Roman" w:cs="Times New Roman"/>
          <w:sz w:val="24"/>
          <w:szCs w:val="24"/>
        </w:rPr>
        <w:t>GHSF = geriatric health service facility</w:t>
      </w:r>
    </w:p>
    <w:sectPr w:rsidR="000123FF" w:rsidRPr="0025444D" w:rsidSect="000123F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6B1"/>
    <w:rsid w:val="000123FF"/>
    <w:rsid w:val="00055B70"/>
    <w:rsid w:val="000843C5"/>
    <w:rsid w:val="000B0652"/>
    <w:rsid w:val="000B1B09"/>
    <w:rsid w:val="000D54D2"/>
    <w:rsid w:val="000E397E"/>
    <w:rsid w:val="000F57D4"/>
    <w:rsid w:val="00130CEC"/>
    <w:rsid w:val="001F2A37"/>
    <w:rsid w:val="0025444D"/>
    <w:rsid w:val="0029417B"/>
    <w:rsid w:val="002A5962"/>
    <w:rsid w:val="0032154B"/>
    <w:rsid w:val="003A413E"/>
    <w:rsid w:val="003A6E49"/>
    <w:rsid w:val="003D42A0"/>
    <w:rsid w:val="003E3754"/>
    <w:rsid w:val="004545A6"/>
    <w:rsid w:val="004726D6"/>
    <w:rsid w:val="00484758"/>
    <w:rsid w:val="004A3291"/>
    <w:rsid w:val="004A64A7"/>
    <w:rsid w:val="005346B1"/>
    <w:rsid w:val="006B3471"/>
    <w:rsid w:val="006C65AB"/>
    <w:rsid w:val="006C7021"/>
    <w:rsid w:val="006F1843"/>
    <w:rsid w:val="008119B7"/>
    <w:rsid w:val="00820E90"/>
    <w:rsid w:val="008541AB"/>
    <w:rsid w:val="00855C86"/>
    <w:rsid w:val="00872AAE"/>
    <w:rsid w:val="00891801"/>
    <w:rsid w:val="008C1384"/>
    <w:rsid w:val="0093258F"/>
    <w:rsid w:val="0096489E"/>
    <w:rsid w:val="009672DE"/>
    <w:rsid w:val="009B024E"/>
    <w:rsid w:val="00AA3D47"/>
    <w:rsid w:val="00BF6740"/>
    <w:rsid w:val="00C66E76"/>
    <w:rsid w:val="00CD5E45"/>
    <w:rsid w:val="00CF5AC9"/>
    <w:rsid w:val="00D11840"/>
    <w:rsid w:val="00D608C7"/>
    <w:rsid w:val="00D946B9"/>
    <w:rsid w:val="00E00F9D"/>
    <w:rsid w:val="00E4428D"/>
    <w:rsid w:val="00ED5862"/>
    <w:rsid w:val="00F20C0F"/>
    <w:rsid w:val="00FA37CE"/>
    <w:rsid w:val="00FB5276"/>
    <w:rsid w:val="00FB6FF6"/>
    <w:rsid w:val="00FE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B904"/>
  <w15:chartTrackingRefBased/>
  <w15:docId w15:val="{D44583EF-E13F-48F3-A65F-AF411909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3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23FF"/>
  </w:style>
  <w:style w:type="paragraph" w:styleId="Footer">
    <w:name w:val="footer"/>
    <w:basedOn w:val="Normal"/>
    <w:link w:val="FooterChar"/>
    <w:uiPriority w:val="99"/>
    <w:unhideWhenUsed/>
    <w:rsid w:val="000123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23FF"/>
  </w:style>
  <w:style w:type="table" w:styleId="TableGrid">
    <w:name w:val="Table Grid"/>
    <w:basedOn w:val="TableNormal"/>
    <w:uiPriority w:val="39"/>
    <w:rsid w:val="00012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23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3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3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3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3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3F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854C8-525E-4068-8F03-4CB7A116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 将夫</dc:creator>
  <cp:lastModifiedBy>Author</cp:lastModifiedBy>
  <cp:revision>17</cp:revision>
  <dcterms:created xsi:type="dcterms:W3CDTF">2019-09-22T10:50:00Z</dcterms:created>
  <dcterms:modified xsi:type="dcterms:W3CDTF">2020-09-01T09:41:00Z</dcterms:modified>
</cp:coreProperties>
</file>